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7A803" w14:textId="626A5FE0" w:rsidR="00562C2C" w:rsidRPr="00406C8D" w:rsidRDefault="00562C2C" w:rsidP="00562C2C">
      <w:pPr>
        <w:spacing w:line="0" w:lineRule="atLeast"/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</w:pPr>
      <w:r w:rsidRPr="00406C8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Suppl. Table S2. The TRS</w:t>
      </w:r>
      <w:r w:rsidRPr="00406C8D">
        <w:rPr>
          <w:rStyle w:val="12"/>
          <w:rFonts w:hint="eastAsia"/>
          <w:strike w:val="0"/>
          <w:color w:val="000000" w:themeColor="text1"/>
        </w:rPr>
        <w:t xml:space="preserve"> </w:t>
      </w:r>
      <w:r w:rsidRPr="00406C8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>p</w:t>
      </w:r>
      <w:r w:rsidRPr="00406C8D"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  <w:t>atients</w:t>
      </w:r>
      <w:r w:rsidR="00B64D5E" w:rsidRPr="00B64D5E">
        <w:rPr>
          <w:rFonts w:ascii="Times New Roman" w:eastAsia="游明朝" w:hAnsi="Times New Roman" w:cs="Times New Roman"/>
          <w:b/>
          <w:bCs/>
          <w:color w:val="000000"/>
          <w:szCs w:val="21"/>
        </w:rPr>
        <w:t>'</w:t>
      </w:r>
      <w:r w:rsidRPr="00406C8D">
        <w:rPr>
          <w:rFonts w:ascii="Times New Roman" w:eastAsia="游明朝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406C8D">
        <w:rPr>
          <w:rFonts w:ascii="Times New Roman" w:eastAsia="游明朝" w:hAnsi="Times New Roman" w:cs="Times New Roman"/>
          <w:b/>
          <w:bCs/>
          <w:color w:val="000000" w:themeColor="text1"/>
          <w:szCs w:val="21"/>
        </w:rPr>
        <w:t>demographic and treatment information</w:t>
      </w:r>
    </w:p>
    <w:tbl>
      <w:tblPr>
        <w:tblStyle w:val="ae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2403"/>
        <w:gridCol w:w="1587"/>
        <w:gridCol w:w="1963"/>
      </w:tblGrid>
      <w:tr w:rsidR="00406C8D" w:rsidRPr="00406C8D" w14:paraId="6AC824DD" w14:textId="77777777" w:rsidTr="00B64D5E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559A6" w14:textId="77777777" w:rsidR="00562C2C" w:rsidRPr="00406C8D" w:rsidRDefault="00562C2C" w:rsidP="00B64D5E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Variable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750D17FB" w14:textId="77777777" w:rsidR="00562C2C" w:rsidRPr="00406C8D" w:rsidRDefault="00562C2C" w:rsidP="00AE0E5F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CLZ-TRS</w:t>
            </w:r>
          </w:p>
          <w:p w14:paraId="125E00EE" w14:textId="77777777" w:rsidR="00562C2C" w:rsidRPr="00406C8D" w:rsidRDefault="00562C2C" w:rsidP="00AE0E5F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n=2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B5670F8" w14:textId="77777777" w:rsidR="00562C2C" w:rsidRPr="00406C8D" w:rsidRDefault="00562C2C" w:rsidP="00AE0E5F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Non-CLZ-TRS</w:t>
            </w:r>
          </w:p>
          <w:p w14:paraId="7E38B102" w14:textId="77777777" w:rsidR="00562C2C" w:rsidRPr="00406C8D" w:rsidRDefault="00562C2C" w:rsidP="00AE0E5F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n=2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B8E8A" w14:textId="4825050D" w:rsidR="00562C2C" w:rsidRPr="00406C8D" w:rsidRDefault="00713718" w:rsidP="00B64D5E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tatistical</w:t>
            </w:r>
            <w:r w:rsidR="00562C2C" w:rsidRPr="00406C8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 xml:space="preserve"> values</w:t>
            </w:r>
          </w:p>
        </w:tc>
      </w:tr>
      <w:tr w:rsidR="00406C8D" w:rsidRPr="00406C8D" w14:paraId="52393C52" w14:textId="77777777" w:rsidTr="00B64D5E">
        <w:tc>
          <w:tcPr>
            <w:tcW w:w="4111" w:type="dxa"/>
            <w:tcBorders>
              <w:top w:val="single" w:sz="4" w:space="0" w:color="auto"/>
            </w:tcBorders>
          </w:tcPr>
          <w:p w14:paraId="1B3B1F3C" w14:textId="77777777" w:rsidR="00562C2C" w:rsidRPr="00406C8D" w:rsidRDefault="00562C2C" w:rsidP="00AE0E5F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  <w:t>Males/female, n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4629F878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8 / 12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32DEBDC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8 / 12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23BE2FB7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color w:val="000000" w:themeColor="text1"/>
                <w:szCs w:val="21"/>
              </w:rPr>
              <w:t>χ</w:t>
            </w:r>
            <w:r w:rsidRPr="00406C8D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=0.00, p=1.00</w:t>
            </w:r>
          </w:p>
        </w:tc>
      </w:tr>
      <w:tr w:rsidR="00406C8D" w:rsidRPr="00406C8D" w14:paraId="0BBD8CE9" w14:textId="77777777" w:rsidTr="00B64D5E">
        <w:tc>
          <w:tcPr>
            <w:tcW w:w="4111" w:type="dxa"/>
          </w:tcPr>
          <w:p w14:paraId="78CC0282" w14:textId="77777777" w:rsidR="00562C2C" w:rsidRPr="00406C8D" w:rsidRDefault="00562C2C" w:rsidP="00AE0E5F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Age</w:t>
            </w:r>
            <w:r w:rsidRPr="00406C8D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  <w:t>, yrs</w:t>
            </w:r>
          </w:p>
        </w:tc>
        <w:tc>
          <w:tcPr>
            <w:tcW w:w="2404" w:type="dxa"/>
          </w:tcPr>
          <w:p w14:paraId="45892492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0.49 (10.31)</w:t>
            </w:r>
          </w:p>
        </w:tc>
        <w:tc>
          <w:tcPr>
            <w:tcW w:w="1587" w:type="dxa"/>
          </w:tcPr>
          <w:p w14:paraId="394CCBE2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8.87 (16.05)</w:t>
            </w:r>
          </w:p>
        </w:tc>
        <w:tc>
          <w:tcPr>
            <w:tcW w:w="1963" w:type="dxa"/>
          </w:tcPr>
          <w:p w14:paraId="52366495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=0.380, p=0.706</w:t>
            </w:r>
          </w:p>
        </w:tc>
      </w:tr>
      <w:tr w:rsidR="00406C8D" w:rsidRPr="00406C8D" w14:paraId="0394083D" w14:textId="77777777" w:rsidTr="00B64D5E">
        <w:tc>
          <w:tcPr>
            <w:tcW w:w="4111" w:type="dxa"/>
            <w:vAlign w:val="center"/>
          </w:tcPr>
          <w:p w14:paraId="01D385E3" w14:textId="77777777" w:rsidR="00562C2C" w:rsidRPr="00406C8D" w:rsidRDefault="00562C2C" w:rsidP="00AE0E5F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ge at illness onset</w:t>
            </w:r>
            <w:r w:rsidRPr="00406C8D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  <w:t>, yrs</w:t>
            </w:r>
          </w:p>
        </w:tc>
        <w:tc>
          <w:tcPr>
            <w:tcW w:w="2404" w:type="dxa"/>
          </w:tcPr>
          <w:p w14:paraId="2AC414A2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1.95 (5.81)</w:t>
            </w:r>
          </w:p>
        </w:tc>
        <w:tc>
          <w:tcPr>
            <w:tcW w:w="1587" w:type="dxa"/>
          </w:tcPr>
          <w:p w14:paraId="3F58430D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.53 (11.06)</w:t>
            </w:r>
          </w:p>
        </w:tc>
        <w:tc>
          <w:tcPr>
            <w:tcW w:w="1963" w:type="dxa"/>
          </w:tcPr>
          <w:p w14:paraId="38111D0B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=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－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925, p=0.363</w:t>
            </w:r>
          </w:p>
        </w:tc>
      </w:tr>
      <w:tr w:rsidR="00406C8D" w:rsidRPr="00406C8D" w14:paraId="782733DE" w14:textId="77777777" w:rsidTr="00B64D5E">
        <w:tc>
          <w:tcPr>
            <w:tcW w:w="4111" w:type="dxa"/>
            <w:vAlign w:val="center"/>
          </w:tcPr>
          <w:p w14:paraId="610CCC72" w14:textId="77777777" w:rsidR="00562C2C" w:rsidRPr="00406C8D" w:rsidRDefault="00562C2C" w:rsidP="00AE0E5F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ge at TRS establishment</w:t>
            </w:r>
            <w:r w:rsidRPr="00406C8D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  <w:t>, yrs</w:t>
            </w:r>
          </w:p>
        </w:tc>
        <w:tc>
          <w:tcPr>
            <w:tcW w:w="2404" w:type="dxa"/>
          </w:tcPr>
          <w:p w14:paraId="430C2BC6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6.25 (10.82)</w:t>
            </w:r>
          </w:p>
        </w:tc>
        <w:tc>
          <w:tcPr>
            <w:tcW w:w="1587" w:type="dxa"/>
          </w:tcPr>
          <w:p w14:paraId="44F81628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1.06 (14.24)</w:t>
            </w:r>
          </w:p>
        </w:tc>
        <w:tc>
          <w:tcPr>
            <w:tcW w:w="1963" w:type="dxa"/>
          </w:tcPr>
          <w:p w14:paraId="7C76E474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=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－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0.622, p=0.538</w:t>
            </w:r>
          </w:p>
        </w:tc>
      </w:tr>
      <w:tr w:rsidR="00406C8D" w:rsidRPr="00406C8D" w14:paraId="68C14380" w14:textId="77777777" w:rsidTr="00B64D5E">
        <w:tc>
          <w:tcPr>
            <w:tcW w:w="4111" w:type="dxa"/>
            <w:vAlign w:val="center"/>
          </w:tcPr>
          <w:p w14:paraId="12FDC410" w14:textId="77777777" w:rsidR="00562C2C" w:rsidRPr="00406C8D" w:rsidRDefault="00562C2C" w:rsidP="00AE0E5F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No. of hospital admissions</w:t>
            </w:r>
          </w:p>
        </w:tc>
        <w:tc>
          <w:tcPr>
            <w:tcW w:w="2404" w:type="dxa"/>
          </w:tcPr>
          <w:p w14:paraId="2C574965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5.55 (4.55)</w:t>
            </w:r>
          </w:p>
        </w:tc>
        <w:tc>
          <w:tcPr>
            <w:tcW w:w="1587" w:type="dxa"/>
          </w:tcPr>
          <w:p w14:paraId="2BA76848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.55 (4.66)</w:t>
            </w:r>
          </w:p>
        </w:tc>
        <w:tc>
          <w:tcPr>
            <w:tcW w:w="1963" w:type="dxa"/>
          </w:tcPr>
          <w:p w14:paraId="50585BA9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=2.060, </w:t>
            </w: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p=0.046</w:t>
            </w:r>
          </w:p>
        </w:tc>
      </w:tr>
      <w:tr w:rsidR="00406C8D" w:rsidRPr="00406C8D" w14:paraId="5C04227A" w14:textId="77777777" w:rsidTr="00B64D5E">
        <w:tc>
          <w:tcPr>
            <w:tcW w:w="4111" w:type="dxa"/>
          </w:tcPr>
          <w:p w14:paraId="59476EEC" w14:textId="77777777" w:rsidR="00562C2C" w:rsidRPr="00406C8D" w:rsidRDefault="00562C2C" w:rsidP="00AE0E5F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ntipsychotic dose at MRI examination (CP-eq.)</w:t>
            </w: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,</w:t>
            </w:r>
            <w:r w:rsidRPr="00406C8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 xml:space="preserve"> mg/day</w:t>
            </w:r>
          </w:p>
        </w:tc>
        <w:tc>
          <w:tcPr>
            <w:tcW w:w="2404" w:type="dxa"/>
            <w:vAlign w:val="center"/>
          </w:tcPr>
          <w:p w14:paraId="24774361" w14:textId="77777777" w:rsidR="00562C2C" w:rsidRPr="00406C8D" w:rsidRDefault="00562C2C" w:rsidP="00B64D5E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1191.04 (626.06)</w:t>
            </w:r>
          </w:p>
        </w:tc>
        <w:tc>
          <w:tcPr>
            <w:tcW w:w="1587" w:type="dxa"/>
            <w:vAlign w:val="center"/>
          </w:tcPr>
          <w:p w14:paraId="0E60AC72" w14:textId="77777777" w:rsidR="00562C2C" w:rsidRPr="00406C8D" w:rsidRDefault="00562C2C" w:rsidP="00B64D5E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97.77 (366.07)</w:t>
            </w:r>
          </w:p>
        </w:tc>
        <w:tc>
          <w:tcPr>
            <w:tcW w:w="1963" w:type="dxa"/>
            <w:vAlign w:val="center"/>
          </w:tcPr>
          <w:p w14:paraId="2DC43A7A" w14:textId="41A498CD" w:rsidR="00562C2C" w:rsidRPr="00406C8D" w:rsidRDefault="00562C2C" w:rsidP="00B64D5E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=4.275, </w:t>
            </w: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p&lt;0.001</w:t>
            </w:r>
          </w:p>
        </w:tc>
      </w:tr>
      <w:tr w:rsidR="00406C8D" w:rsidRPr="00406C8D" w14:paraId="4226AD0B" w14:textId="77777777" w:rsidTr="00B64D5E">
        <w:tc>
          <w:tcPr>
            <w:tcW w:w="4111" w:type="dxa"/>
          </w:tcPr>
          <w:p w14:paraId="25AB7917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Delay </w:t>
            </w:r>
            <w:r w:rsidRPr="00406C8D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prior</w:t>
            </w: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 to CLZ introduction, months</w:t>
            </w:r>
          </w:p>
        </w:tc>
        <w:tc>
          <w:tcPr>
            <w:tcW w:w="2404" w:type="dxa"/>
          </w:tcPr>
          <w:p w14:paraId="3E5127DF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51.64 (40.94)</w:t>
            </w:r>
          </w:p>
        </w:tc>
        <w:tc>
          <w:tcPr>
            <w:tcW w:w="1587" w:type="dxa"/>
          </w:tcPr>
          <w:p w14:paraId="4A73588C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</w:tcPr>
          <w:p w14:paraId="4618D816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</w:tr>
      <w:tr w:rsidR="00406C8D" w:rsidRPr="00406C8D" w14:paraId="256DB1EB" w14:textId="77777777" w:rsidTr="00562C2C">
        <w:tc>
          <w:tcPr>
            <w:tcW w:w="10065" w:type="dxa"/>
            <w:gridSpan w:val="4"/>
          </w:tcPr>
          <w:p w14:paraId="60C94BCC" w14:textId="77777777" w:rsidR="00562C2C" w:rsidRPr="00406C8D" w:rsidRDefault="00562C2C" w:rsidP="00AE0E5F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Cs w:val="21"/>
              </w:rPr>
              <w:t>Measurement</w:t>
            </w:r>
            <w:r w:rsidRPr="00406C8D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Cs w:val="21"/>
              </w:rPr>
              <w:t>s at CLZ introduction</w:t>
            </w:r>
          </w:p>
        </w:tc>
      </w:tr>
      <w:tr w:rsidR="00406C8D" w:rsidRPr="00406C8D" w14:paraId="1B4ACE0D" w14:textId="77777777" w:rsidTr="00B64D5E">
        <w:tc>
          <w:tcPr>
            <w:tcW w:w="4111" w:type="dxa"/>
          </w:tcPr>
          <w:p w14:paraId="7C4F51EB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BPRS</w:t>
            </w:r>
          </w:p>
        </w:tc>
        <w:tc>
          <w:tcPr>
            <w:tcW w:w="2404" w:type="dxa"/>
          </w:tcPr>
          <w:p w14:paraId="0A06A481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5.00 (21.94)</w:t>
            </w:r>
          </w:p>
        </w:tc>
        <w:tc>
          <w:tcPr>
            <w:tcW w:w="1587" w:type="dxa"/>
          </w:tcPr>
          <w:p w14:paraId="3BE18D5B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</w:tcPr>
          <w:p w14:paraId="56F8A124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</w:tr>
      <w:tr w:rsidR="00406C8D" w:rsidRPr="00406C8D" w14:paraId="58F780A9" w14:textId="77777777" w:rsidTr="00B64D5E">
        <w:tc>
          <w:tcPr>
            <w:tcW w:w="4111" w:type="dxa"/>
          </w:tcPr>
          <w:p w14:paraId="1FCF98C0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GAF</w:t>
            </w:r>
          </w:p>
        </w:tc>
        <w:tc>
          <w:tcPr>
            <w:tcW w:w="2404" w:type="dxa"/>
          </w:tcPr>
          <w:p w14:paraId="7A23B0EC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4.35 (10.07)</w:t>
            </w:r>
          </w:p>
        </w:tc>
        <w:tc>
          <w:tcPr>
            <w:tcW w:w="1587" w:type="dxa"/>
          </w:tcPr>
          <w:p w14:paraId="46475042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</w:tcPr>
          <w:p w14:paraId="38DEDE00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</w:tr>
      <w:tr w:rsidR="00406C8D" w:rsidRPr="00406C8D" w14:paraId="13E61305" w14:textId="77777777" w:rsidTr="00B64D5E">
        <w:tc>
          <w:tcPr>
            <w:tcW w:w="4111" w:type="dxa"/>
          </w:tcPr>
          <w:p w14:paraId="2A0FCB5B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CGI-S</w:t>
            </w:r>
          </w:p>
        </w:tc>
        <w:tc>
          <w:tcPr>
            <w:tcW w:w="2404" w:type="dxa"/>
          </w:tcPr>
          <w:p w14:paraId="3AF9347B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5.80 (1.01)</w:t>
            </w:r>
          </w:p>
        </w:tc>
        <w:tc>
          <w:tcPr>
            <w:tcW w:w="1587" w:type="dxa"/>
          </w:tcPr>
          <w:p w14:paraId="055F2509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</w:tcPr>
          <w:p w14:paraId="2E1C6F49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</w:tr>
      <w:tr w:rsidR="00406C8D" w:rsidRPr="00406C8D" w14:paraId="1ADD7133" w14:textId="77777777" w:rsidTr="00562C2C">
        <w:tc>
          <w:tcPr>
            <w:tcW w:w="10065" w:type="dxa"/>
            <w:gridSpan w:val="4"/>
          </w:tcPr>
          <w:p w14:paraId="7C7475F0" w14:textId="77777777" w:rsidR="00562C2C" w:rsidRPr="00406C8D" w:rsidRDefault="00562C2C" w:rsidP="00AE0E5F">
            <w:pPr>
              <w:widowControl/>
              <w:jc w:val="left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Cs w:val="21"/>
              </w:rPr>
              <w:t xml:space="preserve">Measurements at 1 y </w:t>
            </w:r>
            <w:r w:rsidRPr="00406C8D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Cs w:val="21"/>
              </w:rPr>
              <w:t>of CLZ treatment</w:t>
            </w:r>
          </w:p>
        </w:tc>
      </w:tr>
      <w:tr w:rsidR="00406C8D" w:rsidRPr="00406C8D" w14:paraId="790D99EE" w14:textId="77777777" w:rsidTr="00B64D5E">
        <w:tc>
          <w:tcPr>
            <w:tcW w:w="4111" w:type="dxa"/>
          </w:tcPr>
          <w:p w14:paraId="3C4C727E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CLZ dose, mg/day</w:t>
            </w:r>
          </w:p>
        </w:tc>
        <w:tc>
          <w:tcPr>
            <w:tcW w:w="2404" w:type="dxa"/>
          </w:tcPr>
          <w:p w14:paraId="5BD111C1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387.50 (153.58)</w:t>
            </w:r>
          </w:p>
        </w:tc>
        <w:tc>
          <w:tcPr>
            <w:tcW w:w="1587" w:type="dxa"/>
          </w:tcPr>
          <w:p w14:paraId="7EA30BFA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</w:tcPr>
          <w:p w14:paraId="500F611E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</w:tr>
      <w:tr w:rsidR="00406C8D" w:rsidRPr="00406C8D" w14:paraId="095963E3" w14:textId="77777777" w:rsidTr="00B64D5E">
        <w:tc>
          <w:tcPr>
            <w:tcW w:w="4111" w:type="dxa"/>
          </w:tcPr>
          <w:p w14:paraId="19D73E18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GAF</w:t>
            </w:r>
          </w:p>
        </w:tc>
        <w:tc>
          <w:tcPr>
            <w:tcW w:w="2404" w:type="dxa"/>
          </w:tcPr>
          <w:p w14:paraId="7175D14B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5.30 (14.29)</w:t>
            </w:r>
          </w:p>
        </w:tc>
        <w:tc>
          <w:tcPr>
            <w:tcW w:w="1587" w:type="dxa"/>
          </w:tcPr>
          <w:p w14:paraId="4FEB1B63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</w:tcPr>
          <w:p w14:paraId="09868999" w14:textId="6286D1F4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=</w:t>
            </w: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7.649, </w:t>
            </w: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p&lt;0.001*</w:t>
            </w:r>
          </w:p>
        </w:tc>
      </w:tr>
      <w:tr w:rsidR="00406C8D" w:rsidRPr="00406C8D" w14:paraId="25AEE09B" w14:textId="77777777" w:rsidTr="00B64D5E">
        <w:tc>
          <w:tcPr>
            <w:tcW w:w="4111" w:type="dxa"/>
          </w:tcPr>
          <w:p w14:paraId="4559C2DF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CGI-S</w:t>
            </w:r>
          </w:p>
        </w:tc>
        <w:tc>
          <w:tcPr>
            <w:tcW w:w="2404" w:type="dxa"/>
          </w:tcPr>
          <w:p w14:paraId="1F95C2D3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4.60 (1.05)</w:t>
            </w:r>
          </w:p>
        </w:tc>
        <w:tc>
          <w:tcPr>
            <w:tcW w:w="1587" w:type="dxa"/>
          </w:tcPr>
          <w:p w14:paraId="4F5FDC03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</w:tcPr>
          <w:p w14:paraId="2B88443F" w14:textId="06716B5B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 xml:space="preserve">=4.485, </w:t>
            </w:r>
            <w:r w:rsidRPr="00406C8D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Cs w:val="21"/>
              </w:rPr>
              <w:t>p&lt;0.001*</w:t>
            </w:r>
          </w:p>
        </w:tc>
      </w:tr>
      <w:tr w:rsidR="00406C8D" w:rsidRPr="00406C8D" w14:paraId="6F454ECF" w14:textId="77777777" w:rsidTr="00B64D5E">
        <w:tc>
          <w:tcPr>
            <w:tcW w:w="4111" w:type="dxa"/>
          </w:tcPr>
          <w:p w14:paraId="40EB6B3B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Δ</w:t>
            </w: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GAF</w:t>
            </w:r>
          </w:p>
        </w:tc>
        <w:tc>
          <w:tcPr>
            <w:tcW w:w="2404" w:type="dxa"/>
          </w:tcPr>
          <w:p w14:paraId="227D96DE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20.95 (12.25)</w:t>
            </w:r>
          </w:p>
        </w:tc>
        <w:tc>
          <w:tcPr>
            <w:tcW w:w="1587" w:type="dxa"/>
          </w:tcPr>
          <w:p w14:paraId="471193B9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</w:tcPr>
          <w:p w14:paraId="085CE838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</w:tr>
      <w:tr w:rsidR="00406C8D" w:rsidRPr="00406C8D" w14:paraId="164EDEDD" w14:textId="77777777" w:rsidTr="00B64D5E">
        <w:tc>
          <w:tcPr>
            <w:tcW w:w="4111" w:type="dxa"/>
            <w:tcBorders>
              <w:bottom w:val="single" w:sz="4" w:space="0" w:color="auto"/>
            </w:tcBorders>
          </w:tcPr>
          <w:p w14:paraId="50ED4A51" w14:textId="77777777" w:rsidR="00562C2C" w:rsidRPr="00406C8D" w:rsidRDefault="00562C2C" w:rsidP="00AE0E5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CGI-C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3A48EDA7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 w:hint="eastAsia"/>
                <w:color w:val="000000" w:themeColor="text1"/>
                <w:szCs w:val="21"/>
              </w:rPr>
              <w:t>5.60 (0.60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AD1EC8C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026C7847" w14:textId="77777777" w:rsidR="00562C2C" w:rsidRPr="00406C8D" w:rsidRDefault="00562C2C" w:rsidP="00AE0E5F">
            <w:pPr>
              <w:widowControl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</w:rPr>
            </w:pPr>
            <w:r w:rsidRPr="00406C8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–</w:t>
            </w:r>
          </w:p>
        </w:tc>
      </w:tr>
    </w:tbl>
    <w:p w14:paraId="7AE4AD10" w14:textId="7182666A" w:rsidR="00562C2C" w:rsidRPr="00406C8D" w:rsidRDefault="00562C2C" w:rsidP="00562C2C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406C8D">
        <w:rPr>
          <w:rFonts w:ascii="Times New Roman" w:hAnsi="Times New Roman" w:cs="Times New Roman" w:hint="eastAsia"/>
          <w:color w:val="000000" w:themeColor="text1"/>
        </w:rPr>
        <w:t xml:space="preserve">*: compared to </w:t>
      </w:r>
      <w:r w:rsidR="00730004" w:rsidRPr="00406C8D">
        <w:rPr>
          <w:rFonts w:ascii="Times New Roman" w:hAnsi="Times New Roman" w:cs="Times New Roman" w:hint="eastAsia"/>
          <w:color w:val="000000" w:themeColor="text1"/>
        </w:rPr>
        <w:t>the score at the CLZ introduction</w:t>
      </w:r>
    </w:p>
    <w:p w14:paraId="38752304" w14:textId="798EE6FA" w:rsidR="002330D7" w:rsidRPr="00AE69BE" w:rsidRDefault="00562C2C" w:rsidP="00156922">
      <w:pPr>
        <w:widowControl/>
        <w:jc w:val="left"/>
        <w:rPr>
          <w:rFonts w:ascii="Times New Roman" w:hAnsi="Times New Roman" w:cs="Times New Roman" w:hint="eastAsia"/>
          <w:color w:val="000000" w:themeColor="text1"/>
        </w:rPr>
      </w:pPr>
      <w:r w:rsidRPr="00406C8D">
        <w:rPr>
          <w:rFonts w:ascii="Times New Roman" w:hAnsi="Times New Roman" w:cs="Times New Roman"/>
          <w:color w:val="000000" w:themeColor="text1"/>
        </w:rPr>
        <w:t>BPRS: Brief Psychiatric Rating Scale, CGI-C: Clinical Global Impressions-Change scale, CGI-S: Clinical Global Impressions-Severity of illness scale, CLZ: clozapine, GAF: Global Assessment of Functioning sc</w:t>
      </w:r>
      <w:r w:rsidR="00156922">
        <w:rPr>
          <w:rFonts w:ascii="Times New Roman" w:hAnsi="Times New Roman" w:cs="Times New Roman" w:hint="eastAsia"/>
          <w:color w:val="000000" w:themeColor="text1"/>
        </w:rPr>
        <w:t>ale</w:t>
      </w:r>
    </w:p>
    <w:sectPr w:rsidR="002330D7" w:rsidRPr="00AE69BE" w:rsidSect="00156922">
      <w:headerReference w:type="default" r:id="rId6"/>
      <w:footerReference w:type="default" r:id="rId7"/>
      <w:pgSz w:w="11906" w:h="16838" w:code="9"/>
      <w:pgMar w:top="1985" w:right="1276" w:bottom="567" w:left="56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C7904" w14:textId="77777777" w:rsidR="00B5320A" w:rsidRDefault="00B5320A" w:rsidP="002D7293">
      <w:r>
        <w:separator/>
      </w:r>
    </w:p>
  </w:endnote>
  <w:endnote w:type="continuationSeparator" w:id="0">
    <w:p w14:paraId="16DCAFD0" w14:textId="77777777" w:rsidR="00B5320A" w:rsidRDefault="00B5320A" w:rsidP="002D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4791497"/>
      <w:docPartObj>
        <w:docPartGallery w:val="Page Numbers (Bottom of Page)"/>
        <w:docPartUnique/>
      </w:docPartObj>
    </w:sdtPr>
    <w:sdtContent>
      <w:p w14:paraId="0A1859F5" w14:textId="1EFDCABB" w:rsidR="00744250" w:rsidRDefault="0074425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2E8BDD8" w14:textId="77777777" w:rsidR="00744250" w:rsidRDefault="0074425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B7F37" w14:textId="77777777" w:rsidR="00B5320A" w:rsidRDefault="00B5320A" w:rsidP="002D7293">
      <w:r>
        <w:separator/>
      </w:r>
    </w:p>
  </w:footnote>
  <w:footnote w:type="continuationSeparator" w:id="0">
    <w:p w14:paraId="30D3ED17" w14:textId="77777777" w:rsidR="00B5320A" w:rsidRDefault="00B5320A" w:rsidP="002D72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34FE" w14:textId="321DB9E8" w:rsidR="002D7293" w:rsidRPr="008545EC" w:rsidRDefault="002D7293" w:rsidP="002D7293">
    <w:pPr>
      <w:pStyle w:val="aa"/>
      <w:rPr>
        <w:rFonts w:ascii="Times New Roman" w:hAnsi="Times New Roman" w:cs="Times New Roman"/>
      </w:rPr>
    </w:pPr>
    <w:r w:rsidRPr="008545EC">
      <w:rPr>
        <w:rFonts w:ascii="Times New Roman" w:hAnsi="Times New Roman" w:cs="Times New Roman"/>
      </w:rPr>
      <w:t xml:space="preserve">Clinical volume and CLZ response in TRS </w:t>
    </w:r>
    <w:r>
      <w:rPr>
        <w:rFonts w:ascii="Times New Roman" w:hAnsi="Times New Roman" w:cs="Times New Roman" w:hint="eastAsia"/>
      </w:rPr>
      <w:t xml:space="preserve">                                  </w:t>
    </w:r>
    <w:r w:rsidR="00B64D5E">
      <w:rPr>
        <w:rFonts w:ascii="Times New Roman" w:hAnsi="Times New Roman" w:cs="Times New Roman" w:hint="eastAsia"/>
      </w:rPr>
      <w:t xml:space="preserve">             </w:t>
    </w:r>
    <w:r w:rsidRPr="008545EC">
      <w:rPr>
        <w:rFonts w:ascii="Times New Roman" w:hAnsi="Times New Roman" w:cs="Times New Roman"/>
      </w:rPr>
      <w:t xml:space="preserve">Masumo </w:t>
    </w:r>
    <w:r w:rsidRPr="008545EC">
      <w:rPr>
        <w:rFonts w:ascii="Times New Roman" w:hAnsi="Times New Roman" w:cs="Times New Roman"/>
        <w:i/>
        <w:iCs/>
      </w:rPr>
      <w:t>et al.</w:t>
    </w:r>
  </w:p>
  <w:p w14:paraId="2BE66A23" w14:textId="77777777" w:rsidR="002D7293" w:rsidRPr="002D7293" w:rsidRDefault="002D729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93"/>
    <w:rsid w:val="00156922"/>
    <w:rsid w:val="00172A57"/>
    <w:rsid w:val="001A0229"/>
    <w:rsid w:val="001F3104"/>
    <w:rsid w:val="00222139"/>
    <w:rsid w:val="002330D7"/>
    <w:rsid w:val="002D7293"/>
    <w:rsid w:val="002F7FC7"/>
    <w:rsid w:val="00355E55"/>
    <w:rsid w:val="00381AD8"/>
    <w:rsid w:val="003B5E2F"/>
    <w:rsid w:val="00406C8D"/>
    <w:rsid w:val="0052403D"/>
    <w:rsid w:val="00536360"/>
    <w:rsid w:val="00557E18"/>
    <w:rsid w:val="00562C2C"/>
    <w:rsid w:val="005956AD"/>
    <w:rsid w:val="00650A45"/>
    <w:rsid w:val="006D710D"/>
    <w:rsid w:val="006F19D3"/>
    <w:rsid w:val="006F6C31"/>
    <w:rsid w:val="00713718"/>
    <w:rsid w:val="00730004"/>
    <w:rsid w:val="00744250"/>
    <w:rsid w:val="007C4943"/>
    <w:rsid w:val="008013EB"/>
    <w:rsid w:val="00812319"/>
    <w:rsid w:val="009008BD"/>
    <w:rsid w:val="009051C7"/>
    <w:rsid w:val="0092096E"/>
    <w:rsid w:val="00994774"/>
    <w:rsid w:val="009A2575"/>
    <w:rsid w:val="00AE69BE"/>
    <w:rsid w:val="00B15705"/>
    <w:rsid w:val="00B16CB0"/>
    <w:rsid w:val="00B46655"/>
    <w:rsid w:val="00B5320A"/>
    <w:rsid w:val="00B64D5E"/>
    <w:rsid w:val="00BA40DD"/>
    <w:rsid w:val="00C42894"/>
    <w:rsid w:val="00C575AE"/>
    <w:rsid w:val="00C83D29"/>
    <w:rsid w:val="00CD6869"/>
    <w:rsid w:val="00D03F41"/>
    <w:rsid w:val="00E524AA"/>
    <w:rsid w:val="00E937D6"/>
    <w:rsid w:val="00EB135E"/>
    <w:rsid w:val="00ED6FD3"/>
    <w:rsid w:val="00EE35B9"/>
    <w:rsid w:val="00F3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75AFFE"/>
  <w15:chartTrackingRefBased/>
  <w15:docId w15:val="{F07389F3-D672-4A12-A59F-BFB92082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72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2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2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72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72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72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72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72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72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72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7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72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72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72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72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729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72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7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72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729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D7293"/>
  </w:style>
  <w:style w:type="paragraph" w:styleId="ac">
    <w:name w:val="footer"/>
    <w:basedOn w:val="a"/>
    <w:link w:val="ad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D7293"/>
  </w:style>
  <w:style w:type="table" w:styleId="ae">
    <w:name w:val="Table Grid"/>
    <w:basedOn w:val="a1"/>
    <w:uiPriority w:val="39"/>
    <w:rsid w:val="002D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スタイル1"/>
    <w:basedOn w:val="a"/>
    <w:link w:val="12"/>
    <w:qFormat/>
    <w:rsid w:val="00562C2C"/>
    <w:pPr>
      <w:spacing w:line="0" w:lineRule="atLeast"/>
    </w:pPr>
    <w:rPr>
      <w:rFonts w:ascii="Times New Roman" w:eastAsia="游明朝" w:hAnsi="Times New Roman" w:cs="Times New Roman"/>
      <w:b/>
      <w:bCs/>
      <w:strike/>
      <w:color w:val="EE0000"/>
      <w:szCs w:val="21"/>
    </w:rPr>
  </w:style>
  <w:style w:type="character" w:customStyle="1" w:styleId="12">
    <w:name w:val="スタイル1 (文字)"/>
    <w:basedOn w:val="a0"/>
    <w:link w:val="11"/>
    <w:rsid w:val="00562C2C"/>
    <w:rPr>
      <w:rFonts w:ascii="Times New Roman" w:eastAsia="游明朝" w:hAnsi="Times New Roman" w:cs="Times New Roman"/>
      <w:b/>
      <w:bCs/>
      <w:strike/>
      <w:color w:val="EE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久 金原</dc:creator>
  <cp:keywords/>
  <dc:description/>
  <cp:lastModifiedBy>信久 金原</cp:lastModifiedBy>
  <cp:revision>26</cp:revision>
  <dcterms:created xsi:type="dcterms:W3CDTF">2025-06-19T10:29:00Z</dcterms:created>
  <dcterms:modified xsi:type="dcterms:W3CDTF">2025-09-13T20:00:00Z</dcterms:modified>
</cp:coreProperties>
</file>